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441DD" w14:textId="2C2B5DBB" w:rsidR="000F15E5" w:rsidRPr="00E97888" w:rsidRDefault="00E97888" w:rsidP="0020179C">
      <w:pPr>
        <w:spacing w:line="480" w:lineRule="auto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 w:rsidRPr="00E97888">
        <w:rPr>
          <w:rFonts w:ascii="Calibri" w:hAnsi="Calibri" w:cs="Calibri"/>
          <w:color w:val="000000" w:themeColor="text1"/>
          <w:sz w:val="24"/>
          <w:szCs w:val="24"/>
        </w:rPr>
        <w:t>Table S1 Sequences of primers used in this study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105"/>
        <w:gridCol w:w="3495"/>
      </w:tblGrid>
      <w:tr w:rsidR="00E97888" w:rsidRPr="00E97888" w14:paraId="736458EE" w14:textId="77777777" w:rsidTr="00D257EA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E14F2" w14:textId="26847458" w:rsidR="00E97888" w:rsidRPr="00E97888" w:rsidRDefault="00E97888" w:rsidP="00D257EA">
            <w:pPr>
              <w:spacing w:line="48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Primer</w:t>
            </w:r>
            <w:r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FB42E" w14:textId="39C7B0A0" w:rsidR="00E97888" w:rsidRPr="00E97888" w:rsidRDefault="00E97888" w:rsidP="00D257EA">
            <w:pPr>
              <w:spacing w:line="48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62B34" w14:textId="05F88AC1" w:rsidR="00E97888" w:rsidRPr="00E97888" w:rsidRDefault="00E97888" w:rsidP="00D257EA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78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equence</w:t>
            </w:r>
            <w:r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 xml:space="preserve"> (5'to3')</w:t>
            </w:r>
          </w:p>
        </w:tc>
      </w:tr>
      <w:tr w:rsidR="00D257EA" w:rsidRPr="00E97888" w14:paraId="051A035E" w14:textId="77777777" w:rsidTr="00D257EA">
        <w:trPr>
          <w:trHeight w:val="434"/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BB4AA27" w14:textId="72D745B7" w:rsidR="00D257EA" w:rsidRPr="00E97888" w:rsidRDefault="00D257EA" w:rsidP="00D257EA">
            <w:pPr>
              <w:spacing w:line="360" w:lineRule="auto"/>
              <w:rPr>
                <w:rFonts w:ascii="Calibri" w:eastAsia="等线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E97888">
              <w:rPr>
                <w:rFonts w:ascii="Calibri" w:eastAsia="等线" w:hAnsi="Calibri" w:cs="Calibri"/>
                <w:color w:val="000000" w:themeColor="text1"/>
                <w:sz w:val="24"/>
                <w:szCs w:val="24"/>
              </w:rPr>
              <w:t>qhBPOZ</w:t>
            </w:r>
            <w:proofErr w:type="spellEnd"/>
            <w:r w:rsidRPr="00E97888">
              <w:rPr>
                <w:rFonts w:ascii="Calibri" w:eastAsia="等线" w:hAnsi="Calibri" w:cs="Calibri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105" w:type="dxa"/>
            <w:vMerge w:val="restart"/>
            <w:tcBorders>
              <w:top w:val="single" w:sz="4" w:space="0" w:color="auto"/>
            </w:tcBorders>
            <w:vAlign w:val="center"/>
          </w:tcPr>
          <w:p w14:paraId="556CFD01" w14:textId="79692245" w:rsidR="00D257EA" w:rsidRPr="00E97888" w:rsidRDefault="00D257EA" w:rsidP="00D257E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257EA">
              <w:rPr>
                <w:rFonts w:ascii="Calibri" w:hAnsi="Calibri" w:cs="Calibri" w:hint="eastAsia"/>
                <w:i/>
                <w:iCs/>
                <w:color w:val="000000" w:themeColor="text1"/>
                <w:sz w:val="24"/>
                <w:szCs w:val="24"/>
              </w:rPr>
              <w:t>B</w:t>
            </w:r>
            <w:r w:rsidRPr="00D257EA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POZ</w:t>
            </w:r>
            <w:r w:rsidR="0020337A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-2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human)</w:t>
            </w:r>
          </w:p>
        </w:tc>
        <w:tc>
          <w:tcPr>
            <w:tcW w:w="3495" w:type="dxa"/>
            <w:tcBorders>
              <w:top w:val="single" w:sz="4" w:space="0" w:color="auto"/>
            </w:tcBorders>
            <w:vAlign w:val="center"/>
          </w:tcPr>
          <w:p w14:paraId="0CF09893" w14:textId="48E006AD" w:rsidR="00D257EA" w:rsidRPr="00E97888" w:rsidRDefault="00D257EA" w:rsidP="00D257EA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78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GAGGCCAACACCTTCGATG</w:t>
            </w:r>
          </w:p>
        </w:tc>
      </w:tr>
      <w:tr w:rsidR="00D257EA" w:rsidRPr="00E97888" w14:paraId="4676AE9A" w14:textId="77777777" w:rsidTr="00D257EA">
        <w:trPr>
          <w:jc w:val="center"/>
        </w:trPr>
        <w:tc>
          <w:tcPr>
            <w:tcW w:w="1696" w:type="dxa"/>
            <w:vAlign w:val="center"/>
          </w:tcPr>
          <w:p w14:paraId="51FFD6F5" w14:textId="479A7E6F" w:rsidR="00D257EA" w:rsidRPr="00E97888" w:rsidRDefault="00D257EA" w:rsidP="00D257EA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E97888">
              <w:rPr>
                <w:rFonts w:ascii="Calibri" w:eastAsia="等线" w:hAnsi="Calibri" w:cs="Calibri"/>
                <w:color w:val="000000" w:themeColor="text1"/>
                <w:sz w:val="24"/>
                <w:szCs w:val="24"/>
              </w:rPr>
              <w:t>qhBPOZ</w:t>
            </w:r>
            <w:proofErr w:type="spellEnd"/>
            <w:r w:rsidRPr="00E97888">
              <w:rPr>
                <w:rFonts w:ascii="Calibri" w:eastAsia="等线" w:hAnsi="Calibri" w:cs="Calibri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105" w:type="dxa"/>
            <w:vMerge/>
            <w:vAlign w:val="center"/>
          </w:tcPr>
          <w:p w14:paraId="28DE84ED" w14:textId="77777777" w:rsidR="00D257EA" w:rsidRPr="00E97888" w:rsidRDefault="00D257EA" w:rsidP="00D257E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495" w:type="dxa"/>
            <w:vAlign w:val="center"/>
          </w:tcPr>
          <w:p w14:paraId="5EE65C7A" w14:textId="5132E741" w:rsidR="00D257EA" w:rsidRPr="00E97888" w:rsidRDefault="00D257EA" w:rsidP="00D257EA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78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GACCTGCTTGTAATCGCGTA</w:t>
            </w:r>
          </w:p>
        </w:tc>
      </w:tr>
      <w:tr w:rsidR="00D257EA" w:rsidRPr="00E97888" w14:paraId="016CB234" w14:textId="77777777" w:rsidTr="00D257EA">
        <w:trPr>
          <w:jc w:val="center"/>
        </w:trPr>
        <w:tc>
          <w:tcPr>
            <w:tcW w:w="1696" w:type="dxa"/>
            <w:vAlign w:val="center"/>
          </w:tcPr>
          <w:p w14:paraId="52153491" w14:textId="0CF13308" w:rsidR="00D257EA" w:rsidRPr="00E97888" w:rsidRDefault="00D257EA" w:rsidP="00D257EA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E978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qhActin</w:t>
            </w:r>
            <w:proofErr w:type="spellEnd"/>
            <w:r w:rsidRPr="00E978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105" w:type="dxa"/>
            <w:vMerge w:val="restart"/>
            <w:vAlign w:val="center"/>
          </w:tcPr>
          <w:p w14:paraId="02784459" w14:textId="29C23D6B" w:rsidR="00D257EA" w:rsidRPr="00E97888" w:rsidRDefault="00E918D9" w:rsidP="00D257E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="00D257EA" w:rsidRPr="00E9788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ctin</w:t>
            </w:r>
            <w:r w:rsidR="00D257E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human)</w:t>
            </w:r>
          </w:p>
        </w:tc>
        <w:tc>
          <w:tcPr>
            <w:tcW w:w="3495" w:type="dxa"/>
            <w:vAlign w:val="center"/>
          </w:tcPr>
          <w:p w14:paraId="128E8ABA" w14:textId="7B9E498B" w:rsidR="00D257EA" w:rsidRPr="00E97888" w:rsidRDefault="00D257EA" w:rsidP="00D257EA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78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GGCACCACCATGTACCCTG</w:t>
            </w:r>
          </w:p>
        </w:tc>
      </w:tr>
      <w:tr w:rsidR="00D257EA" w:rsidRPr="00E97888" w14:paraId="164E4899" w14:textId="77777777" w:rsidTr="00D257EA">
        <w:trPr>
          <w:jc w:val="center"/>
        </w:trPr>
        <w:tc>
          <w:tcPr>
            <w:tcW w:w="1696" w:type="dxa"/>
            <w:vAlign w:val="center"/>
          </w:tcPr>
          <w:p w14:paraId="41FD23F2" w14:textId="1C3F710E" w:rsidR="00D257EA" w:rsidRPr="00E97888" w:rsidRDefault="00D257EA" w:rsidP="00D257EA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E978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qhActin</w:t>
            </w:r>
            <w:proofErr w:type="spellEnd"/>
            <w:r w:rsidRPr="00E978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105" w:type="dxa"/>
            <w:vMerge/>
            <w:vAlign w:val="center"/>
          </w:tcPr>
          <w:p w14:paraId="47BAFE52" w14:textId="77777777" w:rsidR="00D257EA" w:rsidRPr="00E97888" w:rsidRDefault="00D257EA" w:rsidP="00D257E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495" w:type="dxa"/>
            <w:vAlign w:val="center"/>
          </w:tcPr>
          <w:p w14:paraId="2758D774" w14:textId="5AE2BEB5" w:rsidR="00D257EA" w:rsidRPr="00E97888" w:rsidRDefault="00D257EA" w:rsidP="00D257EA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78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CACGGAGTACTTGCGCTCA</w:t>
            </w:r>
          </w:p>
        </w:tc>
      </w:tr>
      <w:tr w:rsidR="00D257EA" w:rsidRPr="00E97888" w14:paraId="754DDF92" w14:textId="77777777" w:rsidTr="00D257EA">
        <w:trPr>
          <w:trHeight w:val="285"/>
          <w:jc w:val="center"/>
        </w:trPr>
        <w:tc>
          <w:tcPr>
            <w:tcW w:w="1696" w:type="dxa"/>
            <w:noWrap/>
            <w:vAlign w:val="center"/>
            <w:hideMark/>
          </w:tcPr>
          <w:p w14:paraId="5443C5AF" w14:textId="48E0F3F0" w:rsidR="00D257EA" w:rsidRPr="00E97888" w:rsidRDefault="00D257EA" w:rsidP="00D257EA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97888">
              <w:rPr>
                <w:rFonts w:ascii="Calibri" w:eastAsia="等线" w:hAnsi="Calibri" w:cs="Calibri"/>
                <w:color w:val="000000" w:themeColor="text1"/>
                <w:kern w:val="0"/>
                <w:sz w:val="24"/>
                <w:szCs w:val="24"/>
              </w:rPr>
              <w:t>qmBPOZ</w:t>
            </w:r>
            <w:proofErr w:type="spellEnd"/>
            <w:r w:rsidRPr="00E97888">
              <w:rPr>
                <w:rFonts w:ascii="Calibri" w:eastAsia="等线" w:hAnsi="Calibri" w:cs="Calibri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3105" w:type="dxa"/>
            <w:vMerge w:val="restart"/>
            <w:vAlign w:val="center"/>
          </w:tcPr>
          <w:p w14:paraId="1187E360" w14:textId="3A636754" w:rsidR="00D257EA" w:rsidRPr="00E97888" w:rsidRDefault="00D257EA" w:rsidP="00D257E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D257EA">
              <w:rPr>
                <w:rFonts w:ascii="Calibri" w:hAnsi="Calibri" w:cs="Calibri" w:hint="eastAsia"/>
                <w:i/>
                <w:iCs/>
                <w:color w:val="000000" w:themeColor="text1"/>
                <w:sz w:val="24"/>
                <w:szCs w:val="24"/>
              </w:rPr>
              <w:t>B</w:t>
            </w:r>
            <w:r w:rsidRPr="00D257EA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POZ</w:t>
            </w:r>
            <w:r w:rsidR="0020337A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-2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mouse)</w:t>
            </w:r>
          </w:p>
        </w:tc>
        <w:tc>
          <w:tcPr>
            <w:tcW w:w="3495" w:type="dxa"/>
            <w:noWrap/>
            <w:vAlign w:val="center"/>
            <w:hideMark/>
          </w:tcPr>
          <w:p w14:paraId="4703BBF1" w14:textId="6BBB7517" w:rsidR="00D257EA" w:rsidRPr="00E97888" w:rsidRDefault="00D257EA" w:rsidP="00D257E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GTGCGCTACCTGTTGGCTAAT</w:t>
            </w:r>
          </w:p>
        </w:tc>
      </w:tr>
      <w:tr w:rsidR="00D257EA" w:rsidRPr="00E97888" w14:paraId="64FF38F8" w14:textId="77777777" w:rsidTr="00D257EA">
        <w:trPr>
          <w:trHeight w:val="285"/>
          <w:jc w:val="center"/>
        </w:trPr>
        <w:tc>
          <w:tcPr>
            <w:tcW w:w="1696" w:type="dxa"/>
            <w:noWrap/>
            <w:vAlign w:val="center"/>
            <w:hideMark/>
          </w:tcPr>
          <w:p w14:paraId="4786C7C5" w14:textId="78FB0D75" w:rsidR="00D257EA" w:rsidRPr="00E97888" w:rsidRDefault="00D257EA" w:rsidP="00D257EA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97888">
              <w:rPr>
                <w:rFonts w:ascii="Calibri" w:eastAsia="等线" w:hAnsi="Calibri" w:cs="Calibri"/>
                <w:color w:val="000000" w:themeColor="text1"/>
                <w:kern w:val="0"/>
                <w:sz w:val="24"/>
                <w:szCs w:val="24"/>
              </w:rPr>
              <w:t>qmBPOZ</w:t>
            </w:r>
            <w:proofErr w:type="spellEnd"/>
            <w:r w:rsidRPr="00E97888">
              <w:rPr>
                <w:rFonts w:ascii="Calibri" w:eastAsia="等线" w:hAnsi="Calibri" w:cs="Calibri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105" w:type="dxa"/>
            <w:vMerge/>
            <w:vAlign w:val="center"/>
          </w:tcPr>
          <w:p w14:paraId="6FADE2A3" w14:textId="77777777" w:rsidR="00D257EA" w:rsidRPr="00E97888" w:rsidRDefault="00D257EA" w:rsidP="00D257E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95" w:type="dxa"/>
            <w:noWrap/>
            <w:vAlign w:val="center"/>
            <w:hideMark/>
          </w:tcPr>
          <w:p w14:paraId="18AAA16B" w14:textId="252AA2A2" w:rsidR="00D257EA" w:rsidRPr="00E97888" w:rsidRDefault="00D257EA" w:rsidP="00D257E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GAACGGCTTTCCGTGTACCA</w:t>
            </w:r>
          </w:p>
        </w:tc>
      </w:tr>
      <w:tr w:rsidR="00D257EA" w:rsidRPr="00E97888" w14:paraId="13D45154" w14:textId="77777777" w:rsidTr="00D257EA">
        <w:trPr>
          <w:trHeight w:val="285"/>
          <w:jc w:val="center"/>
        </w:trPr>
        <w:tc>
          <w:tcPr>
            <w:tcW w:w="1696" w:type="dxa"/>
            <w:noWrap/>
            <w:vAlign w:val="center"/>
            <w:hideMark/>
          </w:tcPr>
          <w:p w14:paraId="2E397DA7" w14:textId="12BD6EBD" w:rsidR="00D257EA" w:rsidRPr="00E97888" w:rsidRDefault="0020337A" w:rsidP="00D257E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q</w:t>
            </w:r>
            <w:r w:rsidR="00D257EA"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A</w:t>
            </w:r>
            <w:r w:rsidR="00D257EA"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ctin</w:t>
            </w:r>
            <w:proofErr w:type="spellEnd"/>
            <w:r w:rsidR="00D257EA"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3105" w:type="dxa"/>
            <w:vMerge w:val="restart"/>
            <w:vAlign w:val="center"/>
          </w:tcPr>
          <w:p w14:paraId="30474805" w14:textId="214A85CA" w:rsidR="00D257EA" w:rsidRPr="00E97888" w:rsidRDefault="00E918D9" w:rsidP="00D257E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="00D257EA" w:rsidRPr="00D257EA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ctin</w:t>
            </w:r>
            <w:r w:rsidR="00D257E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mouse)</w:t>
            </w:r>
          </w:p>
        </w:tc>
        <w:tc>
          <w:tcPr>
            <w:tcW w:w="3495" w:type="dxa"/>
            <w:noWrap/>
            <w:vAlign w:val="center"/>
            <w:hideMark/>
          </w:tcPr>
          <w:p w14:paraId="6E96374C" w14:textId="7CDC737C" w:rsidR="00D257EA" w:rsidRPr="00E97888" w:rsidRDefault="00D257EA" w:rsidP="00D257E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CATGTACCCAGGCATTGCTGAC</w:t>
            </w:r>
          </w:p>
        </w:tc>
      </w:tr>
      <w:tr w:rsidR="00D257EA" w:rsidRPr="00E97888" w14:paraId="25739B0F" w14:textId="77777777" w:rsidTr="00D257EA">
        <w:trPr>
          <w:trHeight w:val="285"/>
          <w:jc w:val="center"/>
        </w:trPr>
        <w:tc>
          <w:tcPr>
            <w:tcW w:w="1696" w:type="dxa"/>
            <w:noWrap/>
            <w:vAlign w:val="center"/>
            <w:hideMark/>
          </w:tcPr>
          <w:p w14:paraId="5340BA96" w14:textId="31252F87" w:rsidR="00D257EA" w:rsidRPr="00E97888" w:rsidRDefault="0020337A" w:rsidP="00D257E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q</w:t>
            </w:r>
            <w:r w:rsidR="00D257EA"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A</w:t>
            </w:r>
            <w:r w:rsidR="00D257EA"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ctin</w:t>
            </w:r>
            <w:proofErr w:type="spellEnd"/>
            <w:r w:rsidR="00D257EA"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105" w:type="dxa"/>
            <w:vMerge/>
            <w:vAlign w:val="center"/>
          </w:tcPr>
          <w:p w14:paraId="32766C84" w14:textId="77777777" w:rsidR="00D257EA" w:rsidRPr="00E97888" w:rsidRDefault="00D257EA" w:rsidP="00D257E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95" w:type="dxa"/>
            <w:noWrap/>
            <w:vAlign w:val="center"/>
            <w:hideMark/>
          </w:tcPr>
          <w:p w14:paraId="7542F9BC" w14:textId="39A2B7EA" w:rsidR="00D257EA" w:rsidRPr="00E97888" w:rsidRDefault="00D257EA" w:rsidP="00D257E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TCCACACAGAGTACTTGCGCTCA</w:t>
            </w:r>
          </w:p>
        </w:tc>
      </w:tr>
      <w:tr w:rsidR="00D257EA" w:rsidRPr="00E97888" w14:paraId="2E111F2F" w14:textId="77777777" w:rsidTr="00D257EA">
        <w:trPr>
          <w:trHeight w:val="285"/>
          <w:jc w:val="center"/>
        </w:trPr>
        <w:tc>
          <w:tcPr>
            <w:tcW w:w="1696" w:type="dxa"/>
            <w:noWrap/>
            <w:vAlign w:val="center"/>
            <w:hideMark/>
          </w:tcPr>
          <w:p w14:paraId="1F16759F" w14:textId="0231CDE2" w:rsidR="00D257EA" w:rsidRPr="00E97888" w:rsidRDefault="00D257EA" w:rsidP="00D257E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qmNLRP3-F</w:t>
            </w:r>
          </w:p>
        </w:tc>
        <w:tc>
          <w:tcPr>
            <w:tcW w:w="3105" w:type="dxa"/>
            <w:vMerge w:val="restart"/>
            <w:vAlign w:val="center"/>
          </w:tcPr>
          <w:p w14:paraId="5A5D8213" w14:textId="74EA23BA" w:rsidR="00D257EA" w:rsidRPr="00E97888" w:rsidRDefault="00D257EA" w:rsidP="00D257EA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D257EA">
              <w:rPr>
                <w:rFonts w:ascii="Calibri" w:eastAsia="宋体" w:hAnsi="Calibri" w:cs="Calibri"/>
                <w:i/>
                <w:iCs/>
                <w:color w:val="000000" w:themeColor="text1"/>
                <w:kern w:val="0"/>
                <w:sz w:val="24"/>
                <w:szCs w:val="24"/>
              </w:rPr>
              <w:t>NLRP3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mouse)</w:t>
            </w:r>
          </w:p>
        </w:tc>
        <w:tc>
          <w:tcPr>
            <w:tcW w:w="3495" w:type="dxa"/>
            <w:noWrap/>
            <w:vAlign w:val="center"/>
            <w:hideMark/>
          </w:tcPr>
          <w:p w14:paraId="3BAB19FF" w14:textId="05D1BD72" w:rsidR="00D257EA" w:rsidRPr="00E97888" w:rsidRDefault="00D257EA" w:rsidP="00D257E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CTAAGCAGCCTCATCCGAA</w:t>
            </w:r>
          </w:p>
        </w:tc>
      </w:tr>
      <w:tr w:rsidR="00D257EA" w:rsidRPr="00E97888" w14:paraId="284DF5F4" w14:textId="77777777" w:rsidTr="00D257EA">
        <w:trPr>
          <w:trHeight w:val="285"/>
          <w:jc w:val="center"/>
        </w:trPr>
        <w:tc>
          <w:tcPr>
            <w:tcW w:w="1696" w:type="dxa"/>
            <w:noWrap/>
            <w:vAlign w:val="center"/>
            <w:hideMark/>
          </w:tcPr>
          <w:p w14:paraId="61E615DB" w14:textId="4BB41285" w:rsidR="00D257EA" w:rsidRPr="00E97888" w:rsidRDefault="00D257EA" w:rsidP="00D257E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qmNLRP3-R</w:t>
            </w:r>
          </w:p>
        </w:tc>
        <w:tc>
          <w:tcPr>
            <w:tcW w:w="3105" w:type="dxa"/>
            <w:vMerge/>
            <w:vAlign w:val="center"/>
          </w:tcPr>
          <w:p w14:paraId="3ECDA546" w14:textId="77777777" w:rsidR="00D257EA" w:rsidRPr="00E97888" w:rsidRDefault="00D257EA" w:rsidP="00D257E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95" w:type="dxa"/>
            <w:noWrap/>
            <w:vAlign w:val="center"/>
            <w:hideMark/>
          </w:tcPr>
          <w:p w14:paraId="52E14CD9" w14:textId="5053ED91" w:rsidR="00D257EA" w:rsidRPr="00E97888" w:rsidRDefault="00D257EA" w:rsidP="00D257E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E97888">
              <w:rPr>
                <w:rFonts w:ascii="Calibri" w:eastAsia="宋体" w:hAnsi="Calibri" w:cs="Calibri"/>
                <w:color w:val="000000" w:themeColor="text1"/>
                <w:kern w:val="0"/>
                <w:sz w:val="24"/>
                <w:szCs w:val="24"/>
              </w:rPr>
              <w:t>GCAGTTTCTCCAAGGCTACCG</w:t>
            </w:r>
          </w:p>
        </w:tc>
      </w:tr>
    </w:tbl>
    <w:p w14:paraId="7FE16C20" w14:textId="77777777" w:rsidR="00E97888" w:rsidRPr="00E97888" w:rsidRDefault="00E97888" w:rsidP="00E97888">
      <w:pPr>
        <w:spacing w:line="480" w:lineRule="auto"/>
        <w:rPr>
          <w:rFonts w:ascii="Calibri" w:hAnsi="Calibri" w:cs="Calibri"/>
          <w:color w:val="000000" w:themeColor="text1"/>
          <w:sz w:val="24"/>
          <w:szCs w:val="24"/>
        </w:rPr>
      </w:pPr>
    </w:p>
    <w:sectPr w:rsidR="00E97888" w:rsidRPr="00E97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CC4A6" w14:textId="77777777" w:rsidR="002A286D" w:rsidRDefault="002A286D" w:rsidP="00E97888">
      <w:r>
        <w:separator/>
      </w:r>
    </w:p>
  </w:endnote>
  <w:endnote w:type="continuationSeparator" w:id="0">
    <w:p w14:paraId="6ED4845E" w14:textId="77777777" w:rsidR="002A286D" w:rsidRDefault="002A286D" w:rsidP="00E97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0E66D" w14:textId="77777777" w:rsidR="002A286D" w:rsidRDefault="002A286D" w:rsidP="00E97888">
      <w:r>
        <w:separator/>
      </w:r>
    </w:p>
  </w:footnote>
  <w:footnote w:type="continuationSeparator" w:id="0">
    <w:p w14:paraId="5B2489D3" w14:textId="77777777" w:rsidR="002A286D" w:rsidRDefault="002A286D" w:rsidP="00E97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5E5"/>
    <w:rsid w:val="000F15E5"/>
    <w:rsid w:val="0020179C"/>
    <w:rsid w:val="0020337A"/>
    <w:rsid w:val="002A286D"/>
    <w:rsid w:val="003F7774"/>
    <w:rsid w:val="00732A07"/>
    <w:rsid w:val="009E164E"/>
    <w:rsid w:val="00BC0256"/>
    <w:rsid w:val="00D257EA"/>
    <w:rsid w:val="00E918D9"/>
    <w:rsid w:val="00E9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056D0"/>
  <w15:chartTrackingRefBased/>
  <w15:docId w15:val="{E24557A3-A169-4930-AD0D-2575320F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8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8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888"/>
    <w:rPr>
      <w:sz w:val="18"/>
      <w:szCs w:val="18"/>
    </w:rPr>
  </w:style>
  <w:style w:type="table" w:styleId="a7">
    <w:name w:val="Table Grid"/>
    <w:basedOn w:val="a1"/>
    <w:qFormat/>
    <w:rsid w:val="00E97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小盼</dc:creator>
  <cp:keywords/>
  <dc:description/>
  <cp:lastModifiedBy>林 浩天</cp:lastModifiedBy>
  <cp:revision>4</cp:revision>
  <dcterms:created xsi:type="dcterms:W3CDTF">2022-12-28T06:50:00Z</dcterms:created>
  <dcterms:modified xsi:type="dcterms:W3CDTF">2022-12-30T04:37:00Z</dcterms:modified>
</cp:coreProperties>
</file>